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954D8" w14:textId="77777777" w:rsidR="0090215E" w:rsidRPr="00277341" w:rsidRDefault="0090215E" w:rsidP="0090215E">
      <w:pPr>
        <w:rPr>
          <w:rFonts w:ascii="Arial" w:eastAsia="Times New Roman" w:hAnsi="Arial" w:cs="Arial"/>
          <w:bCs/>
          <w:sz w:val="22"/>
          <w:szCs w:val="22"/>
        </w:rPr>
      </w:pPr>
      <w:bookmarkStart w:id="0" w:name="_GoBack"/>
      <w:r w:rsidRPr="00FC4B1A">
        <w:rPr>
          <w:rFonts w:ascii="Arial" w:eastAsia="Times New Roman" w:hAnsi="Arial" w:cs="Arial"/>
          <w:sz w:val="22"/>
          <w:szCs w:val="22"/>
        </w:rPr>
        <w:t xml:space="preserve">Table A3: </w:t>
      </w:r>
      <w:r w:rsidRPr="00FC4B1A">
        <w:rPr>
          <w:rFonts w:ascii="Arial" w:eastAsia="Times New Roman" w:hAnsi="Arial" w:cs="Arial"/>
          <w:bCs/>
          <w:sz w:val="22"/>
          <w:szCs w:val="22"/>
        </w:rPr>
        <w:t>Distribution of demographic and attitudinal variables across dependent variables</w:t>
      </w:r>
    </w:p>
    <w:bookmarkEnd w:id="0"/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62"/>
        <w:gridCol w:w="458"/>
        <w:gridCol w:w="2395"/>
        <w:gridCol w:w="641"/>
        <w:gridCol w:w="458"/>
        <w:gridCol w:w="2395"/>
        <w:gridCol w:w="641"/>
        <w:gridCol w:w="458"/>
        <w:gridCol w:w="2395"/>
        <w:gridCol w:w="641"/>
      </w:tblGrid>
      <w:tr w:rsidR="0090215E" w:rsidRPr="00174B45" w14:paraId="536EE068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18BCC2" w14:textId="77777777" w:rsidR="0090215E" w:rsidRPr="00174B45" w:rsidRDefault="0090215E" w:rsidP="00F1297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0E3399" w14:textId="77777777" w:rsidR="0090215E" w:rsidRPr="00344A34" w:rsidRDefault="0090215E" w:rsidP="00F1297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44A34">
              <w:rPr>
                <w:rFonts w:ascii="Arial" w:eastAsia="Times New Roman" w:hAnsi="Arial" w:cs="Arial"/>
                <w:b/>
                <w:sz w:val="22"/>
                <w:szCs w:val="22"/>
              </w:rPr>
              <w:t>Data Sharing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DE353E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rotective</w:t>
            </w: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Behavior</w:t>
            </w:r>
          </w:p>
        </w:tc>
        <w:tc>
          <w:tcPr>
            <w:tcW w:w="0" w:type="auto"/>
            <w:gridSpan w:val="3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D825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Intent to Vaccinate</w:t>
            </w:r>
          </w:p>
        </w:tc>
      </w:tr>
      <w:tr w:rsidR="0090215E" w:rsidRPr="00174B45" w14:paraId="1B7B35C3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A3DF94" w14:textId="77777777" w:rsidR="0090215E" w:rsidRPr="00344A34" w:rsidRDefault="0090215E" w:rsidP="00F12974">
            <w:pPr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344A34">
              <w:rPr>
                <w:rFonts w:ascii="Arial" w:eastAsia="Times New Roman" w:hAnsi="Arial" w:cs="Arial"/>
                <w:bCs/>
                <w:sz w:val="22"/>
                <w:szCs w:val="22"/>
              </w:rPr>
              <w:t>Variab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C51CE3" w14:textId="77777777" w:rsidR="0090215E" w:rsidRPr="00344A34" w:rsidRDefault="0090215E" w:rsidP="00F12974">
            <w:pPr>
              <w:jc w:val="center"/>
              <w:rPr>
                <w:rFonts w:ascii="Arial" w:eastAsia="Times New Roman" w:hAnsi="Arial" w:cs="Arial"/>
                <w:b/>
                <w:sz w:val="22"/>
                <w:szCs w:val="22"/>
              </w:rPr>
            </w:pPr>
            <w:r w:rsidRPr="00344A34">
              <w:rPr>
                <w:rFonts w:ascii="Arial" w:eastAsia="Times New Roman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F20E6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203CE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CCFA1A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39A4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626B2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B4F35B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E8DB7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% (95% CI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3997A3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90215E" w:rsidRPr="00174B45" w14:paraId="616FE5D4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A42E5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528DA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D0EFC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24A09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312F1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E8AA0C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D071A3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A46DE8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192224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3F962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71CDD18B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D0CE6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8C38B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6792E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026, (-0.007, 0.0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7B6F0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2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5F217B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6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943F87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0007, (-0.005, 0.00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601B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73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8BF9D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C36F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76, (0.000, 0.0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6AD9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6</w:t>
            </w:r>
          </w:p>
        </w:tc>
      </w:tr>
      <w:tr w:rsidR="0090215E" w:rsidRPr="00174B45" w14:paraId="5E33A273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ECA5F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831A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849DD1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A73AD7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8EA67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952FE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BCF5B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2E9FC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3680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ABE31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55EB0D8A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EBFF7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5B6A7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2D06E7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6E846A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AAEB3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6CDADA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49E2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0450E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9F943D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06D37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0B3715D5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733F6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Male (re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5404D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4AB5A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984, (1.899, 4.0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28743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FEDE3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A07A7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150, (3.214, 5.08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87ED5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A82973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ADF45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806, (2.437, 5.1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42047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2622C4F8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4D52F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Fema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74854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28D8F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663, (1.700, 3.62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7769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2D149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B8BE5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218, (3.336, 5.10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B29C05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34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183EC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C9B9B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434, (2.030, 4.8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5A37F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7</w:t>
            </w:r>
          </w:p>
        </w:tc>
      </w:tr>
      <w:tr w:rsidR="0090215E" w:rsidRPr="00174B45" w14:paraId="2812C270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EB32B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04668D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EF62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971D14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433DFE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ADF5D1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BC23C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53C6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DAC3E3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9A31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5AE0173E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B9F9A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a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C94D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D746C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373D2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3F213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EA4AB1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050F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6F573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71D57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5F83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5D12ABEC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E88774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White (re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1567E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FE21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784, (1.718, 3.8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1365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5D907A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C63F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152, (3.212, 5.09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15190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6D46CE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4227F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626, (2.187, 5.0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36A5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7A642CA3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5A584C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Blac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FA341A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AD90C7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950, (1.984, 3.91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7F92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7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3D7B3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C11F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306, (3.488, 5.1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39303A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FC0D9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A14E1E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204, (1.761, 4.64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3E919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57</w:t>
            </w:r>
          </w:p>
        </w:tc>
      </w:tr>
      <w:tr w:rsidR="0090215E" w:rsidRPr="00174B45" w14:paraId="6BAC02D0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1160CC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Asi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BB6E6A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87BF8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116, (2.307, 3.92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CBBB3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B168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6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FB6307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308, (3.542, 5.07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12C94E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2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16CE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7CDE1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917, (2.921, 4.91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62282C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240</w:t>
            </w:r>
          </w:p>
        </w:tc>
      </w:tr>
      <w:tr w:rsidR="0090215E" w:rsidRPr="00174B45" w14:paraId="298D1EDF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F4D5CE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Oth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B1D93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6A4CCC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448, (1.526, 3.37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10F10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B2E8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349F20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796, (2.646, 4.944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95D4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5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0D222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E4CB9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500, (2.149, 4.8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38FB5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677</w:t>
            </w:r>
          </w:p>
        </w:tc>
      </w:tr>
      <w:tr w:rsidR="0090215E" w:rsidRPr="00174B45" w14:paraId="73C1B36B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E61E4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23D49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9FA668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FBFCB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DAAB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F9D08A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23D97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C17C4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C9B95C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D8EB2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2EF81DD9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D0CED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Educ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5C01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96B341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7A55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3F0DEA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05A7E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06C68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ABD5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3EE1CA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68CFC8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33B5636A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9DE0C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High School (re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C50F0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DF612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634, (1.630, 3.638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E0F0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B413F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2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6E544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109, (3.176, 5.04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A3089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8CA36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7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658280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063, (1.575, 4.5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4C71C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089FF152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3B30C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Some Colle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E8AF8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A26B3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713, (1.704, 3.7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70387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4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4F2BE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3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534EC5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098, (3.121, 5.07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01DB5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9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47A70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5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DF103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453, (2.013, 4.89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D8D3B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55</w:t>
            </w:r>
          </w:p>
        </w:tc>
      </w:tr>
      <w:tr w:rsidR="0090215E" w:rsidRPr="00174B45" w14:paraId="612105FE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F984F1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Bachelor's Degre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6E0D8E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0AF21B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777, (1.743, 3.81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F6B06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24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DA3AE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5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2A7E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261, (3.393, 5.12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BF352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1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7383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E56DE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808, (2.546, 5.0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B6066C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</w:tr>
      <w:tr w:rsidR="0090215E" w:rsidRPr="00174B45" w14:paraId="7A4BE035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EFDA48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Graduate School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95E36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1F22A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268, (2.258, 4.27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3DF9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595B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2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DE9DD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303, (3.477, 5.10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596E8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F2512B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7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09877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243, (3.135, 5.35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85EFC3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</w:tr>
      <w:tr w:rsidR="0090215E" w:rsidRPr="00174B45" w14:paraId="466E432F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E53F53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BB268C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C2A912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CD3B4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B29B1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F5E25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8AA4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A91FA3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2F92B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1D7DC2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474BBC47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14356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Party I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513CE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9B5D1C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FF588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B2DA3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287C7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FFB4A8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C2894B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9CA2D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E0892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26F86458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2D7B8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Democrat (ref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853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F53A83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085, (2.104, 4.066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2A1E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99435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B8BA7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429, (3.736, 5.1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D655F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AD1D2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9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435580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843, (2.589, 5.09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33F98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1517D6D9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2E5591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epublica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56E1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AD876E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624, (1.549, 3.69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15256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30A31A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EE11E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905, (2.880, 4.93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32D077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7472D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66ADF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568, (2.069, 5.067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DEE3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77</w:t>
            </w:r>
          </w:p>
        </w:tc>
      </w:tr>
      <w:tr w:rsidR="0090215E" w:rsidRPr="00174B45" w14:paraId="6B5BF0F0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9FED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Other/Independ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D2B7A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B6B70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2.546, (1.570, 3.522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57A4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201643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1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02CB7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.048, (3.041, 5.05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44D79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0EC420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6A90F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3.202, (1.739, 4.665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108F7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</w:tr>
      <w:tr w:rsidR="0090215E" w:rsidRPr="00174B45" w14:paraId="4CB65618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370FF0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6B41A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C1965A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B1E50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ABC0FD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179163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3156F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E1E699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83D26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2E8BD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90215E" w:rsidRPr="00174B45" w14:paraId="1F3B1D53" w14:textId="77777777" w:rsidTr="00F1297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11C504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Racism and Xenophobi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BFEC50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D9AC4D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1480, (-0.246, -0.05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B3EDC0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4A84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7A6B9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2769, (-0.364, -0.190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B3CA44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3825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4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8C5C88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-0.1535, (-0.288, -0.019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C6C331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277341">
              <w:rPr>
                <w:rFonts w:ascii="Arial" w:eastAsia="Times New Roman" w:hAnsi="Arial" w:cs="Arial"/>
                <w:sz w:val="22"/>
                <w:szCs w:val="22"/>
              </w:rPr>
              <w:t>0.026</w:t>
            </w:r>
          </w:p>
        </w:tc>
      </w:tr>
      <w:tr w:rsidR="0090215E" w:rsidRPr="00174B45" w14:paraId="1F48B08D" w14:textId="77777777" w:rsidTr="00F12974">
        <w:trPr>
          <w:trHeight w:val="333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E0A9A2" w14:textId="77777777" w:rsidR="0090215E" w:rsidRPr="00277341" w:rsidRDefault="0090215E" w:rsidP="00F1297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87354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CD68A8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34DAB5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73E4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BF7B0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9FDF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1D80F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DA88AB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BA046D" w14:textId="77777777" w:rsidR="0090215E" w:rsidRPr="00277341" w:rsidRDefault="0090215E" w:rsidP="00F12974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42A9DAE1" w14:textId="77777777" w:rsidR="00721D34" w:rsidRDefault="0090215E"/>
    <w:sectPr w:rsidR="00721D34" w:rsidSect="0090215E">
      <w:pgSz w:w="15840" w:h="12240" w:orient="landscape"/>
      <w:pgMar w:top="1440" w:right="1440" w:bottom="1440" w:left="1440" w:header="720" w:footer="720" w:gutter="0"/>
      <w:cols w:space="720"/>
      <w:docGrid w:linePitch="360"/>
      <w:printerSettings r:id="rId4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215E"/>
    <w:rsid w:val="001618A9"/>
    <w:rsid w:val="00557F02"/>
    <w:rsid w:val="005B38DE"/>
    <w:rsid w:val="008817ED"/>
    <w:rsid w:val="008F2328"/>
    <w:rsid w:val="008F4412"/>
    <w:rsid w:val="008F4DE4"/>
    <w:rsid w:val="0090215E"/>
    <w:rsid w:val="00943FFF"/>
    <w:rsid w:val="009551F4"/>
    <w:rsid w:val="00A661B3"/>
    <w:rsid w:val="00AC5843"/>
    <w:rsid w:val="00AF5762"/>
    <w:rsid w:val="00D66DFE"/>
    <w:rsid w:val="00D744C0"/>
    <w:rsid w:val="00DB19A5"/>
    <w:rsid w:val="00DC01DD"/>
    <w:rsid w:val="00E52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1922C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0215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8</Words>
  <Characters>1645</Characters>
  <Application>Microsoft Macintosh Word</Application>
  <DocSecurity>0</DocSecurity>
  <Lines>13</Lines>
  <Paragraphs>3</Paragraphs>
  <ScaleCrop>false</ScaleCrop>
  <LinksUpToDate>false</LinksUpToDate>
  <CharactersWithSpaces>1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6-27T13:23:00Z</dcterms:created>
  <dcterms:modified xsi:type="dcterms:W3CDTF">2022-06-27T13:24:00Z</dcterms:modified>
</cp:coreProperties>
</file>